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CA094" w14:textId="4B1DD5D5" w:rsidR="00B85E0B" w:rsidRPr="00E50905" w:rsidRDefault="00B85E0B">
      <w:pPr>
        <w:rPr>
          <w:rFonts w:ascii="Times New Roman" w:hAnsi="Times New Roman" w:cs="Times New Roman"/>
          <w:lang w:val="fr-CH"/>
        </w:rPr>
      </w:pPr>
    </w:p>
    <w:p w14:paraId="653AA3D7" w14:textId="15AC4C65" w:rsidR="00B85E0B" w:rsidRPr="00E50905" w:rsidRDefault="00B85E0B">
      <w:pPr>
        <w:rPr>
          <w:rFonts w:ascii="Times New Roman" w:hAnsi="Times New Roman" w:cs="Times New Roman"/>
        </w:rPr>
      </w:pPr>
    </w:p>
    <w:p w14:paraId="0DFB77A4" w14:textId="032983DB" w:rsidR="00B85E0B" w:rsidRPr="00E50905" w:rsidRDefault="00B85E0B">
      <w:pPr>
        <w:rPr>
          <w:rFonts w:ascii="Times New Roman" w:hAnsi="Times New Roman" w:cs="Times New Roman"/>
        </w:rPr>
      </w:pPr>
    </w:p>
    <w:p w14:paraId="6AB421A7" w14:textId="1470399E" w:rsidR="00B85E0B" w:rsidRPr="00E50905" w:rsidRDefault="00E15F00">
      <w:pPr>
        <w:rPr>
          <w:rFonts w:ascii="Times New Roman" w:hAnsi="Times New Roman" w:cs="Times New Roman"/>
          <w:b/>
          <w:bCs/>
          <w:lang w:val="en-US"/>
        </w:rPr>
      </w:pPr>
      <w:r w:rsidRPr="00E50905">
        <w:rPr>
          <w:rFonts w:ascii="Times New Roman" w:hAnsi="Times New Roman" w:cs="Times New Roman"/>
          <w:b/>
          <w:bCs/>
          <w:lang w:val="en-US"/>
        </w:rPr>
        <w:t>Table S</w:t>
      </w:r>
      <w:r w:rsidR="000620CA" w:rsidRPr="00E50905">
        <w:rPr>
          <w:rFonts w:ascii="Times New Roman" w:hAnsi="Times New Roman" w:cs="Times New Roman"/>
          <w:b/>
          <w:bCs/>
          <w:lang w:val="en-US"/>
        </w:rPr>
        <w:t>1</w:t>
      </w:r>
      <w:r w:rsidRPr="00E5090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3075B" w:rsidRPr="00E50905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B85E0B" w:rsidRPr="00E50905">
        <w:rPr>
          <w:rFonts w:ascii="Times New Roman" w:hAnsi="Times New Roman" w:cs="Times New Roman"/>
          <w:b/>
          <w:bCs/>
          <w:lang w:val="en-US"/>
        </w:rPr>
        <w:t>Neonatal outcomes</w:t>
      </w:r>
      <w:r w:rsidR="000D20E8" w:rsidRPr="00E50905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235"/>
        <w:tblW w:w="0" w:type="auto"/>
        <w:tblLook w:val="04A0" w:firstRow="1" w:lastRow="0" w:firstColumn="1" w:lastColumn="0" w:noHBand="0" w:noVBand="1"/>
      </w:tblPr>
      <w:tblGrid>
        <w:gridCol w:w="2456"/>
        <w:gridCol w:w="1652"/>
        <w:gridCol w:w="1691"/>
        <w:gridCol w:w="1646"/>
      </w:tblGrid>
      <w:tr w:rsidR="003569A8" w:rsidRPr="00E50905" w14:paraId="1801B4ED" w14:textId="77777777" w:rsidTr="003569A8">
        <w:tc>
          <w:tcPr>
            <w:tcW w:w="2456" w:type="dxa"/>
          </w:tcPr>
          <w:p w14:paraId="5ABE128A" w14:textId="77777777" w:rsidR="003569A8" w:rsidRPr="00E50905" w:rsidRDefault="003569A8" w:rsidP="00B85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14:paraId="48DA1844" w14:textId="05CC7A8B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Cases</w:t>
            </w:r>
          </w:p>
        </w:tc>
        <w:tc>
          <w:tcPr>
            <w:tcW w:w="1691" w:type="dxa"/>
          </w:tcPr>
          <w:p w14:paraId="71E1C443" w14:textId="21FCC35D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Controls</w:t>
            </w:r>
          </w:p>
        </w:tc>
        <w:tc>
          <w:tcPr>
            <w:tcW w:w="1646" w:type="dxa"/>
          </w:tcPr>
          <w:p w14:paraId="7D333D31" w14:textId="480CC9A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proofErr w:type="gramStart"/>
            <w:r w:rsidRPr="00E50905">
              <w:rPr>
                <w:rFonts w:ascii="Times New Roman" w:hAnsi="Times New Roman" w:cs="Times New Roman"/>
                <w:lang w:val="fr-CH"/>
              </w:rPr>
              <w:t>p</w:t>
            </w:r>
            <w:proofErr w:type="gramEnd"/>
            <w:r w:rsidRPr="00E50905">
              <w:rPr>
                <w:rFonts w:ascii="Times New Roman" w:hAnsi="Times New Roman" w:cs="Times New Roman"/>
                <w:lang w:val="fr-CH"/>
              </w:rPr>
              <w:t>-value</w:t>
            </w:r>
          </w:p>
        </w:tc>
      </w:tr>
      <w:tr w:rsidR="003569A8" w:rsidRPr="00E50905" w14:paraId="4AA7679B" w14:textId="77777777" w:rsidTr="003569A8">
        <w:tc>
          <w:tcPr>
            <w:tcW w:w="2456" w:type="dxa"/>
          </w:tcPr>
          <w:p w14:paraId="66A8CE9C" w14:textId="7D5578C9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 xml:space="preserve">NICU </w:t>
            </w: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transfer</w:t>
            </w:r>
            <w:proofErr w:type="spellEnd"/>
            <w:r w:rsidR="00A177DD" w:rsidRPr="00E50905">
              <w:rPr>
                <w:rFonts w:ascii="Times New Roman" w:hAnsi="Times New Roman" w:cs="Times New Roman"/>
                <w:lang w:val="fr-CH"/>
              </w:rPr>
              <w:t xml:space="preserve"> (%)</w:t>
            </w:r>
          </w:p>
        </w:tc>
        <w:tc>
          <w:tcPr>
            <w:tcW w:w="1652" w:type="dxa"/>
          </w:tcPr>
          <w:p w14:paraId="750B20FE" w14:textId="00ED9C88" w:rsidR="003569A8" w:rsidRPr="00E50905" w:rsidRDefault="007C0967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9</w:t>
            </w:r>
            <w:r w:rsidR="00541451" w:rsidRPr="00E50905">
              <w:rPr>
                <w:rFonts w:ascii="Times New Roman" w:hAnsi="Times New Roman" w:cs="Times New Roman"/>
                <w:lang w:val="fr-CH"/>
              </w:rPr>
              <w:t xml:space="preserve"> (13.8)</w:t>
            </w:r>
          </w:p>
        </w:tc>
        <w:tc>
          <w:tcPr>
            <w:tcW w:w="1691" w:type="dxa"/>
          </w:tcPr>
          <w:p w14:paraId="46FDA6CF" w14:textId="5DE6FA44" w:rsidR="003569A8" w:rsidRPr="00E50905" w:rsidRDefault="00F34A80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8</w:t>
            </w:r>
            <w:r w:rsidR="00541451" w:rsidRPr="00E50905">
              <w:rPr>
                <w:rFonts w:ascii="Times New Roman" w:hAnsi="Times New Roman" w:cs="Times New Roman"/>
                <w:lang w:val="fr-CH"/>
              </w:rPr>
              <w:t xml:space="preserve"> (8.5)</w:t>
            </w:r>
          </w:p>
        </w:tc>
        <w:tc>
          <w:tcPr>
            <w:tcW w:w="1646" w:type="dxa"/>
          </w:tcPr>
          <w:p w14:paraId="0BF53AD4" w14:textId="3415CB43" w:rsidR="003569A8" w:rsidRPr="00E50905" w:rsidRDefault="00541451" w:rsidP="00B85E0B">
            <w:pPr>
              <w:rPr>
                <w:rFonts w:ascii="Times New Roman" w:hAnsi="Times New Roman" w:cs="Times New Roman"/>
                <w:lang w:val="de-DE"/>
              </w:rPr>
            </w:pPr>
            <w:r w:rsidRPr="00E50905">
              <w:rPr>
                <w:rFonts w:ascii="Times New Roman" w:hAnsi="Times New Roman" w:cs="Times New Roman"/>
                <w:lang w:val="de-DE"/>
              </w:rPr>
              <w:t>0.285</w:t>
            </w:r>
          </w:p>
        </w:tc>
      </w:tr>
      <w:tr w:rsidR="00AC75C5" w:rsidRPr="00E50905" w14:paraId="29D164BF" w14:textId="77777777" w:rsidTr="003569A8">
        <w:tc>
          <w:tcPr>
            <w:tcW w:w="2456" w:type="dxa"/>
          </w:tcPr>
          <w:p w14:paraId="39BA1147" w14:textId="641966B2" w:rsidR="00AC75C5" w:rsidRPr="00E50905" w:rsidRDefault="00AC75C5" w:rsidP="00B85E0B">
            <w:p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Prematurity</w:t>
            </w:r>
            <w:proofErr w:type="spellEnd"/>
            <w:r w:rsidRPr="00E50905">
              <w:rPr>
                <w:rFonts w:ascii="Times New Roman" w:hAnsi="Times New Roman" w:cs="Times New Roman"/>
                <w:lang w:val="fr-CH"/>
              </w:rPr>
              <w:t xml:space="preserve"> (&lt;37</w:t>
            </w:r>
            <w:r w:rsidR="00FE4480" w:rsidRPr="00E50905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="00FE4480" w:rsidRPr="00E50905">
              <w:rPr>
                <w:rFonts w:ascii="Times New Roman" w:hAnsi="Times New Roman" w:cs="Times New Roman"/>
                <w:lang w:val="fr-CH"/>
              </w:rPr>
              <w:t>weeks</w:t>
            </w:r>
            <w:proofErr w:type="spellEnd"/>
            <w:r w:rsidR="00FE4480" w:rsidRPr="00E50905">
              <w:rPr>
                <w:rFonts w:ascii="Times New Roman" w:hAnsi="Times New Roman" w:cs="Times New Roman"/>
                <w:lang w:val="fr-CH"/>
              </w:rPr>
              <w:t>)</w:t>
            </w:r>
            <w:r w:rsidR="00A177DD" w:rsidRPr="00E50905">
              <w:rPr>
                <w:rFonts w:ascii="Times New Roman" w:hAnsi="Times New Roman" w:cs="Times New Roman"/>
                <w:lang w:val="fr-CH"/>
              </w:rPr>
              <w:t xml:space="preserve"> (%)</w:t>
            </w:r>
          </w:p>
        </w:tc>
        <w:tc>
          <w:tcPr>
            <w:tcW w:w="1652" w:type="dxa"/>
          </w:tcPr>
          <w:p w14:paraId="32359474" w14:textId="6AD3D353" w:rsidR="00AC75C5" w:rsidRPr="00E50905" w:rsidRDefault="006C2750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10 (15.4)</w:t>
            </w:r>
          </w:p>
        </w:tc>
        <w:tc>
          <w:tcPr>
            <w:tcW w:w="1691" w:type="dxa"/>
          </w:tcPr>
          <w:p w14:paraId="4C8D00CE" w14:textId="4AC6BBDD" w:rsidR="00AC75C5" w:rsidRPr="00E50905" w:rsidRDefault="006C2750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15 (16.0)</w:t>
            </w:r>
          </w:p>
        </w:tc>
        <w:tc>
          <w:tcPr>
            <w:tcW w:w="1646" w:type="dxa"/>
          </w:tcPr>
          <w:p w14:paraId="5864B06F" w14:textId="1E39E273" w:rsidR="00AC75C5" w:rsidRPr="00E50905" w:rsidRDefault="006C2750" w:rsidP="00B85E0B">
            <w:pPr>
              <w:rPr>
                <w:rFonts w:ascii="Times New Roman" w:hAnsi="Times New Roman" w:cs="Times New Roman"/>
                <w:lang w:val="de-DE"/>
              </w:rPr>
            </w:pPr>
            <w:r w:rsidRPr="00E50905">
              <w:rPr>
                <w:rFonts w:ascii="Times New Roman" w:hAnsi="Times New Roman" w:cs="Times New Roman"/>
                <w:lang w:val="de-DE"/>
              </w:rPr>
              <w:t>0.922</w:t>
            </w:r>
          </w:p>
        </w:tc>
      </w:tr>
      <w:tr w:rsidR="003569A8" w:rsidRPr="00E50905" w14:paraId="5C685B3D" w14:textId="77777777" w:rsidTr="003569A8">
        <w:tc>
          <w:tcPr>
            <w:tcW w:w="2456" w:type="dxa"/>
          </w:tcPr>
          <w:p w14:paraId="52060146" w14:textId="5B25AABB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Indication for NICU</w:t>
            </w:r>
          </w:p>
          <w:p w14:paraId="5696D4DE" w14:textId="77777777" w:rsidR="003569A8" w:rsidRPr="00E50905" w:rsidRDefault="003569A8" w:rsidP="001307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 xml:space="preserve">Hypoglycaemia </w:t>
            </w:r>
          </w:p>
          <w:p w14:paraId="2A253D3E" w14:textId="7E63856D" w:rsidR="003569A8" w:rsidRPr="00E50905" w:rsidRDefault="003569A8" w:rsidP="001307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Prematurity</w:t>
            </w:r>
            <w:proofErr w:type="spellEnd"/>
            <w:r w:rsidRPr="00E50905">
              <w:rPr>
                <w:rFonts w:ascii="Times New Roman" w:hAnsi="Times New Roman" w:cs="Times New Roman"/>
                <w:lang w:val="fr-CH"/>
              </w:rPr>
              <w:t xml:space="preserve"> singleton</w:t>
            </w:r>
          </w:p>
          <w:p w14:paraId="7932122F" w14:textId="33AAAC63" w:rsidR="003569A8" w:rsidRPr="00E50905" w:rsidRDefault="003569A8" w:rsidP="0075698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Prematurity</w:t>
            </w:r>
            <w:proofErr w:type="spellEnd"/>
            <w:r w:rsidRPr="00E50905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twin</w:t>
            </w:r>
            <w:proofErr w:type="spellEnd"/>
          </w:p>
          <w:p w14:paraId="2ABC18D5" w14:textId="7BB6206F" w:rsidR="003569A8" w:rsidRPr="00E50905" w:rsidRDefault="003569A8" w:rsidP="001307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RDS</w:t>
            </w:r>
          </w:p>
          <w:p w14:paraId="49ACCA00" w14:textId="77777777" w:rsidR="003569A8" w:rsidRPr="00E50905" w:rsidRDefault="003569A8" w:rsidP="000F35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Cardiac</w:t>
            </w:r>
            <w:proofErr w:type="spellEnd"/>
            <w:r w:rsidRPr="00E50905">
              <w:rPr>
                <w:rFonts w:ascii="Times New Roman" w:hAnsi="Times New Roman" w:cs="Times New Roman"/>
                <w:lang w:val="fr-CH"/>
              </w:rPr>
              <w:t xml:space="preserve"> malformations</w:t>
            </w:r>
          </w:p>
          <w:p w14:paraId="61EB6BC1" w14:textId="35D3CFC4" w:rsidR="00F34A80" w:rsidRPr="00E50905" w:rsidRDefault="00F34A80" w:rsidP="000F35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50905">
              <w:rPr>
                <w:rFonts w:ascii="Times New Roman" w:hAnsi="Times New Roman" w:cs="Times New Roman"/>
                <w:lang w:val="fr-CH"/>
              </w:rPr>
              <w:t>Unknown</w:t>
            </w:r>
            <w:proofErr w:type="spellEnd"/>
          </w:p>
        </w:tc>
        <w:tc>
          <w:tcPr>
            <w:tcW w:w="1652" w:type="dxa"/>
          </w:tcPr>
          <w:p w14:paraId="3799263D" w14:textId="77777777" w:rsidR="003569A8" w:rsidRPr="00E50905" w:rsidRDefault="003569A8" w:rsidP="00B85E0B">
            <w:pPr>
              <w:rPr>
                <w:rFonts w:ascii="Times New Roman" w:hAnsi="Times New Roman" w:cs="Times New Roman"/>
              </w:rPr>
            </w:pPr>
          </w:p>
          <w:p w14:paraId="070DE47C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0</w:t>
            </w:r>
          </w:p>
          <w:p w14:paraId="0335FDAA" w14:textId="35577CCA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2</w:t>
            </w:r>
          </w:p>
          <w:p w14:paraId="45A99AAA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3DC7DD12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2</w:t>
            </w:r>
          </w:p>
          <w:p w14:paraId="2E257643" w14:textId="4348ECF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5BDD987F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3</w:t>
            </w:r>
          </w:p>
          <w:p w14:paraId="4DDDD11D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2</w:t>
            </w:r>
          </w:p>
          <w:p w14:paraId="533997AD" w14:textId="77777777" w:rsidR="00F34A80" w:rsidRPr="00E50905" w:rsidRDefault="00F34A80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1F91AEC5" w14:textId="637CA55B" w:rsidR="00F34A80" w:rsidRPr="00E50905" w:rsidRDefault="00F34A80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691" w:type="dxa"/>
          </w:tcPr>
          <w:p w14:paraId="120933F1" w14:textId="77777777" w:rsidR="003569A8" w:rsidRPr="00E50905" w:rsidRDefault="003569A8" w:rsidP="00B85E0B">
            <w:pPr>
              <w:rPr>
                <w:rFonts w:ascii="Times New Roman" w:hAnsi="Times New Roman" w:cs="Times New Roman"/>
              </w:rPr>
            </w:pPr>
          </w:p>
          <w:p w14:paraId="58874046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0</w:t>
            </w:r>
          </w:p>
          <w:p w14:paraId="2B6906CB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1</w:t>
            </w:r>
          </w:p>
          <w:p w14:paraId="7F78AD99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1FFE998F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4</w:t>
            </w:r>
          </w:p>
          <w:p w14:paraId="48F00F78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243EDEF2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0</w:t>
            </w:r>
          </w:p>
          <w:p w14:paraId="4E301F61" w14:textId="77777777" w:rsidR="003569A8" w:rsidRPr="00E50905" w:rsidRDefault="003569A8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2</w:t>
            </w:r>
          </w:p>
          <w:p w14:paraId="12150B48" w14:textId="77777777" w:rsidR="00F34A80" w:rsidRPr="00E50905" w:rsidRDefault="00F34A80" w:rsidP="00B85E0B">
            <w:pPr>
              <w:rPr>
                <w:rFonts w:ascii="Times New Roman" w:hAnsi="Times New Roman" w:cs="Times New Roman"/>
                <w:lang w:val="fr-CH"/>
              </w:rPr>
            </w:pPr>
          </w:p>
          <w:p w14:paraId="32EA855F" w14:textId="4C5E95F5" w:rsidR="00F34A80" w:rsidRPr="00E50905" w:rsidRDefault="00F34A80" w:rsidP="00B85E0B">
            <w:pPr>
              <w:rPr>
                <w:rFonts w:ascii="Times New Roman" w:hAnsi="Times New Roman" w:cs="Times New Roman"/>
                <w:lang w:val="fr-CH"/>
              </w:rPr>
            </w:pPr>
            <w:r w:rsidRPr="00E50905">
              <w:rPr>
                <w:rFonts w:ascii="Times New Roman" w:hAnsi="Times New Roman" w:cs="Times New Roman"/>
                <w:lang w:val="fr-CH"/>
              </w:rPr>
              <w:t>1</w:t>
            </w:r>
          </w:p>
        </w:tc>
        <w:tc>
          <w:tcPr>
            <w:tcW w:w="1646" w:type="dxa"/>
          </w:tcPr>
          <w:p w14:paraId="6A0B6420" w14:textId="77777777" w:rsidR="003569A8" w:rsidRPr="00E50905" w:rsidRDefault="003569A8" w:rsidP="00B85E0B">
            <w:pPr>
              <w:rPr>
                <w:rFonts w:ascii="Times New Roman" w:hAnsi="Times New Roman" w:cs="Times New Roman"/>
              </w:rPr>
            </w:pPr>
          </w:p>
        </w:tc>
      </w:tr>
    </w:tbl>
    <w:p w14:paraId="2F0CCD81" w14:textId="6725BCE9" w:rsidR="00402365" w:rsidRPr="00E50905" w:rsidRDefault="00402365">
      <w:pPr>
        <w:rPr>
          <w:rFonts w:ascii="Times New Roman" w:hAnsi="Times New Roman" w:cs="Times New Roman"/>
        </w:rPr>
      </w:pPr>
    </w:p>
    <w:p w14:paraId="50B23BCA" w14:textId="545DF9B3" w:rsidR="00B85E0B" w:rsidRPr="00E50905" w:rsidRDefault="00B85E0B">
      <w:pPr>
        <w:rPr>
          <w:rFonts w:ascii="Times New Roman" w:hAnsi="Times New Roman" w:cs="Times New Roman"/>
        </w:rPr>
      </w:pPr>
    </w:p>
    <w:p w14:paraId="344138DF" w14:textId="452F8B9E" w:rsidR="003569A8" w:rsidRPr="00E50905" w:rsidRDefault="003569A8">
      <w:pPr>
        <w:rPr>
          <w:rFonts w:ascii="Times New Roman" w:hAnsi="Times New Roman" w:cs="Times New Roman"/>
        </w:rPr>
      </w:pPr>
    </w:p>
    <w:p w14:paraId="4C0C069D" w14:textId="04668330" w:rsidR="003569A8" w:rsidRPr="00E50905" w:rsidRDefault="003569A8">
      <w:pPr>
        <w:rPr>
          <w:rFonts w:ascii="Times New Roman" w:hAnsi="Times New Roman" w:cs="Times New Roman"/>
        </w:rPr>
      </w:pPr>
    </w:p>
    <w:p w14:paraId="6BC38D38" w14:textId="480D93CE" w:rsidR="003569A8" w:rsidRPr="00E50905" w:rsidRDefault="003569A8">
      <w:pPr>
        <w:rPr>
          <w:rFonts w:ascii="Times New Roman" w:hAnsi="Times New Roman" w:cs="Times New Roman"/>
        </w:rPr>
      </w:pPr>
    </w:p>
    <w:p w14:paraId="4BEC266B" w14:textId="3D8AB5E1" w:rsidR="003569A8" w:rsidRPr="00E50905" w:rsidRDefault="003569A8">
      <w:pPr>
        <w:rPr>
          <w:rFonts w:ascii="Times New Roman" w:hAnsi="Times New Roman" w:cs="Times New Roman"/>
        </w:rPr>
      </w:pPr>
    </w:p>
    <w:p w14:paraId="0D705EDE" w14:textId="2AF4343B" w:rsidR="003569A8" w:rsidRPr="00E50905" w:rsidRDefault="003569A8">
      <w:pPr>
        <w:rPr>
          <w:rFonts w:ascii="Times New Roman" w:hAnsi="Times New Roman" w:cs="Times New Roman"/>
        </w:rPr>
      </w:pPr>
    </w:p>
    <w:p w14:paraId="75847D25" w14:textId="76C1D9BE" w:rsidR="003569A8" w:rsidRPr="00E50905" w:rsidRDefault="003569A8">
      <w:pPr>
        <w:rPr>
          <w:rFonts w:ascii="Times New Roman" w:hAnsi="Times New Roman" w:cs="Times New Roman"/>
        </w:rPr>
      </w:pPr>
    </w:p>
    <w:p w14:paraId="05CB3E0C" w14:textId="6117F4C0" w:rsidR="003569A8" w:rsidRPr="00E50905" w:rsidRDefault="003569A8">
      <w:pPr>
        <w:rPr>
          <w:rFonts w:ascii="Times New Roman" w:hAnsi="Times New Roman" w:cs="Times New Roman"/>
        </w:rPr>
      </w:pPr>
    </w:p>
    <w:p w14:paraId="6F1551E6" w14:textId="1FF3D0D4" w:rsidR="003569A8" w:rsidRPr="00E50905" w:rsidRDefault="003569A8">
      <w:pPr>
        <w:rPr>
          <w:rFonts w:ascii="Times New Roman" w:hAnsi="Times New Roman" w:cs="Times New Roman"/>
        </w:rPr>
      </w:pPr>
    </w:p>
    <w:p w14:paraId="679F1A9F" w14:textId="5DCD3C26" w:rsidR="003569A8" w:rsidRPr="00E50905" w:rsidRDefault="003569A8">
      <w:pPr>
        <w:rPr>
          <w:rFonts w:ascii="Times New Roman" w:hAnsi="Times New Roman" w:cs="Times New Roman"/>
        </w:rPr>
      </w:pPr>
    </w:p>
    <w:p w14:paraId="25895759" w14:textId="20E8A722" w:rsidR="003569A8" w:rsidRPr="00E50905" w:rsidRDefault="003569A8">
      <w:pPr>
        <w:rPr>
          <w:rFonts w:ascii="Times New Roman" w:hAnsi="Times New Roman" w:cs="Times New Roman"/>
        </w:rPr>
      </w:pPr>
    </w:p>
    <w:p w14:paraId="186086DD" w14:textId="4A229903" w:rsidR="003569A8" w:rsidRPr="00E50905" w:rsidRDefault="003569A8">
      <w:pPr>
        <w:rPr>
          <w:rFonts w:ascii="Times New Roman" w:hAnsi="Times New Roman" w:cs="Times New Roman"/>
        </w:rPr>
      </w:pPr>
    </w:p>
    <w:p w14:paraId="2C54E1EE" w14:textId="4F6C3922" w:rsidR="003569A8" w:rsidRPr="00E50905" w:rsidRDefault="003569A8">
      <w:pPr>
        <w:rPr>
          <w:rFonts w:ascii="Times New Roman" w:hAnsi="Times New Roman" w:cs="Times New Roman"/>
        </w:rPr>
      </w:pPr>
    </w:p>
    <w:p w14:paraId="05D8A6BF" w14:textId="6381953F" w:rsidR="003569A8" w:rsidRPr="00E50905" w:rsidRDefault="003569A8">
      <w:pPr>
        <w:rPr>
          <w:rFonts w:ascii="Times New Roman" w:hAnsi="Times New Roman" w:cs="Times New Roman"/>
        </w:rPr>
      </w:pPr>
    </w:p>
    <w:p w14:paraId="43A4E7AC" w14:textId="74493B18" w:rsidR="003569A8" w:rsidRPr="00E50905" w:rsidRDefault="00E15F00" w:rsidP="003569A8">
      <w:pPr>
        <w:rPr>
          <w:rFonts w:ascii="Times New Roman" w:hAnsi="Times New Roman" w:cs="Times New Roman"/>
          <w:lang w:val="en-US"/>
        </w:rPr>
      </w:pPr>
      <w:r w:rsidRPr="00E50905">
        <w:rPr>
          <w:rFonts w:ascii="Times New Roman" w:hAnsi="Times New Roman" w:cs="Times New Roman"/>
          <w:lang w:val="en-US"/>
        </w:rPr>
        <w:t xml:space="preserve">Twin pregnancies are included. </w:t>
      </w:r>
      <w:r w:rsidR="003569A8" w:rsidRPr="00E50905">
        <w:rPr>
          <w:rFonts w:ascii="Times New Roman" w:hAnsi="Times New Roman" w:cs="Times New Roman"/>
          <w:lang w:val="en-US"/>
        </w:rPr>
        <w:t>NICU: neonatal intensive care unit</w:t>
      </w:r>
      <w:r w:rsidR="00E43E19" w:rsidRPr="00E50905">
        <w:rPr>
          <w:rFonts w:ascii="Times New Roman" w:hAnsi="Times New Roman" w:cs="Times New Roman"/>
          <w:lang w:val="en-US"/>
        </w:rPr>
        <w:t>,</w:t>
      </w:r>
      <w:r w:rsidR="003569A8" w:rsidRPr="00E50905">
        <w:rPr>
          <w:rFonts w:ascii="Times New Roman" w:hAnsi="Times New Roman" w:cs="Times New Roman"/>
          <w:lang w:val="en-US"/>
        </w:rPr>
        <w:t xml:space="preserve"> RDS: respiratory distress syndrome</w:t>
      </w:r>
    </w:p>
    <w:sectPr w:rsidR="003569A8" w:rsidRPr="00E50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955E2"/>
    <w:multiLevelType w:val="hybridMultilevel"/>
    <w:tmpl w:val="0D80560E"/>
    <w:lvl w:ilvl="0" w:tplc="903A837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480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65"/>
    <w:rsid w:val="000144BA"/>
    <w:rsid w:val="000335E3"/>
    <w:rsid w:val="000620CA"/>
    <w:rsid w:val="00074F86"/>
    <w:rsid w:val="000D20E8"/>
    <w:rsid w:val="000F350A"/>
    <w:rsid w:val="00100429"/>
    <w:rsid w:val="0013075B"/>
    <w:rsid w:val="001B67BD"/>
    <w:rsid w:val="00296420"/>
    <w:rsid w:val="00324961"/>
    <w:rsid w:val="003569A8"/>
    <w:rsid w:val="003C485F"/>
    <w:rsid w:val="00402365"/>
    <w:rsid w:val="00442989"/>
    <w:rsid w:val="004668D1"/>
    <w:rsid w:val="00541451"/>
    <w:rsid w:val="006C2750"/>
    <w:rsid w:val="00713441"/>
    <w:rsid w:val="0075698F"/>
    <w:rsid w:val="007753F7"/>
    <w:rsid w:val="007C0967"/>
    <w:rsid w:val="008351FD"/>
    <w:rsid w:val="00917EE2"/>
    <w:rsid w:val="00A170EA"/>
    <w:rsid w:val="00A177DD"/>
    <w:rsid w:val="00A2433E"/>
    <w:rsid w:val="00A46499"/>
    <w:rsid w:val="00A86EA9"/>
    <w:rsid w:val="00AB6E58"/>
    <w:rsid w:val="00AC75C5"/>
    <w:rsid w:val="00B7353C"/>
    <w:rsid w:val="00B85E0B"/>
    <w:rsid w:val="00D00344"/>
    <w:rsid w:val="00D04678"/>
    <w:rsid w:val="00E15F00"/>
    <w:rsid w:val="00E43E19"/>
    <w:rsid w:val="00E50905"/>
    <w:rsid w:val="00F24D14"/>
    <w:rsid w:val="00F34A80"/>
    <w:rsid w:val="00FE4480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EEA0E"/>
  <w15:chartTrackingRefBased/>
  <w15:docId w15:val="{823441BB-6296-E44A-9A95-FAF61211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0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0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4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4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1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</dc:creator>
  <cp:keywords/>
  <dc:description/>
  <cp:lastModifiedBy>Sébastien Wiederseiner</cp:lastModifiedBy>
  <cp:revision>12</cp:revision>
  <dcterms:created xsi:type="dcterms:W3CDTF">2022-08-14T19:53:00Z</dcterms:created>
  <dcterms:modified xsi:type="dcterms:W3CDTF">2022-09-06T19:07:00Z</dcterms:modified>
</cp:coreProperties>
</file>